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A222F" w14:textId="64D884F7" w:rsidR="00D42F46" w:rsidRPr="002F1255" w:rsidRDefault="00C15DF9" w:rsidP="00D42F46">
      <w:pPr>
        <w:rPr>
          <w:rFonts w:ascii="Times New Roman" w:hAnsi="Times New Roman" w:cs="Times New Roman"/>
        </w:rPr>
      </w:pPr>
      <w:bookmarkStart w:id="0" w:name="_Hlk90835841"/>
      <w:r w:rsidRPr="002F1255">
        <w:rPr>
          <w:rFonts w:ascii="Times New Roman" w:hAnsi="Times New Roman" w:cs="Times New Roman"/>
        </w:rPr>
        <w:t>Supplementa</w:t>
      </w:r>
      <w:r w:rsidR="003C6B96" w:rsidRPr="002F1255">
        <w:rPr>
          <w:rFonts w:ascii="Times New Roman" w:hAnsi="Times New Roman" w:cs="Times New Roman"/>
        </w:rPr>
        <w:t>ry</w:t>
      </w:r>
      <w:r w:rsidRPr="002F1255">
        <w:rPr>
          <w:rFonts w:ascii="Times New Roman" w:hAnsi="Times New Roman" w:cs="Times New Roman"/>
        </w:rPr>
        <w:t xml:space="preserve"> Table 2</w:t>
      </w:r>
      <w:r w:rsidR="003C6B96" w:rsidRPr="002F1255">
        <w:rPr>
          <w:rFonts w:ascii="Times New Roman" w:hAnsi="Times New Roman" w:cs="Times New Roman"/>
        </w:rPr>
        <w:t>.</w:t>
      </w:r>
      <w:r w:rsidR="00D42F46" w:rsidRPr="002F1255">
        <w:rPr>
          <w:rFonts w:ascii="Times New Roman" w:hAnsi="Times New Roman" w:cs="Times New Roman"/>
        </w:rPr>
        <w:t xml:space="preserve"> Comparison between the </w:t>
      </w:r>
      <w:r w:rsidR="004A4109" w:rsidRPr="002F1255">
        <w:rPr>
          <w:rFonts w:ascii="Times New Roman" w:hAnsi="Times New Roman" w:cs="Times New Roman"/>
        </w:rPr>
        <w:t xml:space="preserve">mean of each </w:t>
      </w:r>
      <w:r w:rsidR="006614F3" w:rsidRPr="002F1255">
        <w:rPr>
          <w:rFonts w:ascii="Times New Roman" w:hAnsi="Times New Roman" w:cs="Times New Roman"/>
        </w:rPr>
        <w:t xml:space="preserve">base temperature (Tb) thermal time (GHD) combination and </w:t>
      </w:r>
      <w:r w:rsidR="004A4109" w:rsidRPr="002F1255">
        <w:rPr>
          <w:rFonts w:ascii="Times New Roman" w:hAnsi="Times New Roman" w:cs="Times New Roman"/>
        </w:rPr>
        <w:t xml:space="preserve">overall </w:t>
      </w:r>
      <w:r w:rsidR="003C6B96" w:rsidRPr="002F1255">
        <w:rPr>
          <w:rFonts w:ascii="Times New Roman" w:hAnsi="Times New Roman" w:cs="Times New Roman"/>
        </w:rPr>
        <w:t xml:space="preserve">mean </w:t>
      </w:r>
      <w:r w:rsidR="006614F3" w:rsidRPr="002F1255">
        <w:rPr>
          <w:rFonts w:ascii="Times New Roman" w:hAnsi="Times New Roman" w:cs="Times New Roman"/>
        </w:rPr>
        <w:t>(2.2ºC, 7000 ºC h)</w:t>
      </w:r>
      <w:r w:rsidR="004D6E2C" w:rsidRPr="002F1255">
        <w:rPr>
          <w:rFonts w:ascii="Times New Roman" w:hAnsi="Times New Roman" w:cs="Times New Roman"/>
        </w:rPr>
        <w:t xml:space="preserve"> at three locations (KABY, Albany GA; KGSP, Greer SC; KRDU, Morrisville NC) </w:t>
      </w:r>
      <w:r w:rsidR="00D42F46" w:rsidRPr="002F1255">
        <w:rPr>
          <w:rFonts w:ascii="Times New Roman" w:hAnsi="Times New Roman" w:cs="Times New Roman"/>
        </w:rPr>
        <w:t xml:space="preserve">in the southeastern U.S.A. </w:t>
      </w:r>
      <w:r w:rsidR="00421EDA" w:rsidRPr="002F1255">
        <w:rPr>
          <w:rFonts w:ascii="Times New Roman" w:hAnsi="Times New Roman" w:cs="Times New Roman"/>
        </w:rPr>
        <w:t>Significant differences</w:t>
      </w:r>
      <w:r w:rsidR="00D42F46" w:rsidRPr="002F1255">
        <w:rPr>
          <w:rFonts w:ascii="Times New Roman" w:hAnsi="Times New Roman" w:cs="Times New Roman"/>
        </w:rPr>
        <w:t xml:space="preserve"> at P &lt;0.001</w:t>
      </w:r>
      <w:r w:rsidR="00421EDA" w:rsidRPr="002F1255">
        <w:rPr>
          <w:rFonts w:ascii="Times New Roman" w:hAnsi="Times New Roman" w:cs="Times New Roman"/>
        </w:rPr>
        <w:t xml:space="preserve"> (***) and 0.05 (*)</w:t>
      </w:r>
      <w:r w:rsidR="004A4109" w:rsidRPr="002F1255">
        <w:rPr>
          <w:rFonts w:ascii="Times New Roman" w:hAnsi="Times New Roman" w:cs="Times New Roman"/>
        </w:rPr>
        <w:t xml:space="preserve"> determined with simple t-test</w:t>
      </w:r>
      <w:r w:rsidR="00421EDA" w:rsidRPr="002F1255">
        <w:rPr>
          <w:rFonts w:ascii="Times New Roman" w:hAnsi="Times New Roman" w:cs="Times New Roman"/>
        </w:rPr>
        <w:t>.</w:t>
      </w:r>
    </w:p>
    <w:bookmarkEnd w:id="0"/>
    <w:p w14:paraId="0CEECAF6" w14:textId="3FED093F" w:rsidR="00C15DF9" w:rsidRPr="002F1255" w:rsidRDefault="00C15DF9"/>
    <w:tbl>
      <w:tblPr>
        <w:tblW w:w="0" w:type="auto"/>
        <w:tblLook w:val="04A0" w:firstRow="1" w:lastRow="0" w:firstColumn="1" w:lastColumn="0" w:noHBand="0" w:noVBand="1"/>
      </w:tblPr>
      <w:tblGrid>
        <w:gridCol w:w="1070"/>
        <w:gridCol w:w="850"/>
        <w:gridCol w:w="596"/>
        <w:gridCol w:w="816"/>
        <w:gridCol w:w="930"/>
        <w:gridCol w:w="1942"/>
      </w:tblGrid>
      <w:tr w:rsidR="002F1255" w:rsidRPr="002F1255" w14:paraId="263C4D33" w14:textId="77777777" w:rsidTr="004D6E2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F1462" w14:textId="5AD1B1E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E3AD0" w14:textId="5BB05E91" w:rsidR="00C15DF9" w:rsidRPr="002F1255" w:rsidRDefault="00925CDF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 xml:space="preserve">     </w:t>
            </w:r>
            <w:r w:rsidR="00C15DF9" w:rsidRPr="002F1255">
              <w:rPr>
                <w:rFonts w:ascii="Times New Roman" w:eastAsia="Times New Roman" w:hAnsi="Times New Roman" w:cs="Times New Roman"/>
              </w:rPr>
              <w:t>C</w:t>
            </w:r>
            <w:r w:rsidR="00D42F46" w:rsidRPr="002F1255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32378" w14:textId="59BF069D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T</w:t>
            </w:r>
            <w:r w:rsidR="00D42F46" w:rsidRPr="002F1255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46746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GD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A9025" w14:textId="4C97B3EA" w:rsidR="00C15DF9" w:rsidRPr="002F1255" w:rsidRDefault="003C6B96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89943" w14:textId="6EF1C08F" w:rsidR="00C15DF9" w:rsidRPr="002F1255" w:rsidRDefault="00D42F46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Significance level</w:t>
            </w:r>
          </w:p>
        </w:tc>
      </w:tr>
      <w:tr w:rsidR="002F1255" w:rsidRPr="002F1255" w14:paraId="6DBA3C35" w14:textId="77777777" w:rsidTr="004D6E2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574B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KAB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A2A0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A979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-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362A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1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AD5E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CD43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2F1255" w:rsidRPr="002F1255" w14:paraId="499C665B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B84A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K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E405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8CD4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61E7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C04C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F43B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2F1255" w:rsidRPr="002F1255" w14:paraId="73621F5A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929E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K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0432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E6FA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E57B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5F4D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C89D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2F1255" w:rsidRPr="002F1255" w14:paraId="6F1904E6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A441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K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248C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E40D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B4B7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C331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3299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2F1255" w:rsidRPr="002F1255" w14:paraId="0F7C9D18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EC48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K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872B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6B96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5A12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32B0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7515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2F1255" w:rsidRPr="002F1255" w14:paraId="0F236397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5BF0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K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954B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27D3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B1B9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11E0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8807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2F1255" w:rsidRPr="002F1255" w14:paraId="604522B0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52D3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K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D0AD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708A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22FF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4157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82FE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2F1255" w:rsidRPr="002F1255" w14:paraId="122EE495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A0AA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K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A451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795D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B8A1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1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DC24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413F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2F1255" w:rsidRPr="002F1255" w14:paraId="382897F4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E1AD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K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E9B9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FE0E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1A21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59EA" w14:textId="77C4C672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0.</w:t>
            </w:r>
            <w:r w:rsidR="00237D1D" w:rsidRPr="002F1255">
              <w:rPr>
                <w:rFonts w:ascii="Times New Roman" w:eastAsia="Times New Roman" w:hAnsi="Times New Roman" w:cs="Times New Roman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5354" w14:textId="52FDF72D" w:rsidR="00C15DF9" w:rsidRPr="002F1255" w:rsidRDefault="00480DB4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2F1255" w:rsidRPr="002F1255" w14:paraId="65D0EB09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4EB3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K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CA00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37F2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FF80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C15F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1442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2F1255" w:rsidRPr="002F1255" w14:paraId="55AF6E45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A7EA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K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4F0A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2127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AC02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B692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E3F7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2F1255" w:rsidRPr="002F1255" w14:paraId="007CB4D0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2A5A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K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67FF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A776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1D3B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1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1F3A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AFCB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2F1255" w:rsidRPr="002F1255" w14:paraId="017E0871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31EB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KG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1937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009C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5243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BC44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5411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F1255" w:rsidRPr="002F1255" w14:paraId="29E0BCAC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78B1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KG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955A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A431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C771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F325" w14:textId="77777777" w:rsidR="00C15DF9" w:rsidRPr="002F1255" w:rsidRDefault="00C15DF9" w:rsidP="00C15DF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BC03" w14:textId="77777777" w:rsidR="00C15DF9" w:rsidRPr="002F1255" w:rsidRDefault="00C15DF9" w:rsidP="00C15DF9">
            <w:pPr>
              <w:rPr>
                <w:rFonts w:ascii="Times New Roman" w:eastAsia="Times New Roman" w:hAnsi="Times New Roman" w:cs="Times New Roman"/>
              </w:rPr>
            </w:pPr>
            <w:r w:rsidRPr="002F1255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C15DF9" w:rsidRPr="004D6E2C" w14:paraId="15705990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D672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KG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98F7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3603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FBB6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613D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3F20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15DF9" w:rsidRPr="004D6E2C" w14:paraId="242A11FA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9FDD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KG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BEFF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F3DC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13BE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1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2B2C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3E4F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15DF9" w:rsidRPr="004D6E2C" w14:paraId="4DE5B6C7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5CEA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KG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396C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AF2B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AA4F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808D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719F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C15DF9" w:rsidRPr="004D6E2C" w14:paraId="621FFF31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DE38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KG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3645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C011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4590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62AD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7DFC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15DF9" w:rsidRPr="004D6E2C" w14:paraId="3247DB8D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E20E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KG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A011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A28F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47DB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525C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56EF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15DF9" w:rsidRPr="004D6E2C" w14:paraId="0360022F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8A11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KG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C36F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6DFC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55B6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1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CFA8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1DC5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15DF9" w:rsidRPr="004D6E2C" w14:paraId="1A707849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82F8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KG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CB62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4A89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651B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6F88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B37B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C15DF9" w:rsidRPr="004D6E2C" w14:paraId="41D3D6B7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5312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KG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5169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1E08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0088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4343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43B8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15DF9" w:rsidRPr="004D6E2C" w14:paraId="2EBDC10A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0165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KG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5998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092A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6E26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4BC5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A598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15DF9" w:rsidRPr="004D6E2C" w14:paraId="23CFED3E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6A2F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KG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10CF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B2B7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BDF8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1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A25F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E7BB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15DF9" w:rsidRPr="004D6E2C" w14:paraId="626F78AF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242F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KR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68C8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9208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FA6C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DFF2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112A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C15DF9" w:rsidRPr="004D6E2C" w14:paraId="6E0521F3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B84C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KR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8A4C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478C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99B5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720B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002A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C15DF9" w:rsidRPr="004D6E2C" w14:paraId="64077DA3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472F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KR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5493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519B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AF14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7134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90B0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15DF9" w:rsidRPr="004D6E2C" w14:paraId="4ABA3788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BDEB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KR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A3A3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9162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4F77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1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7387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E015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15DF9" w:rsidRPr="004D6E2C" w14:paraId="2D1B9CA7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3532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KR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DCDE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1FFE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29F8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C8A3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023D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C15DF9" w:rsidRPr="004D6E2C" w14:paraId="6B45D837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78E1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KR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7997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7504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E827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07DF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B87A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15DF9" w:rsidRPr="004D6E2C" w14:paraId="067910DC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A326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KR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1A7E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38C7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FE70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E7DA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75E1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15DF9" w:rsidRPr="004D6E2C" w14:paraId="02193187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6C69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KR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03FB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6BC9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A8F4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1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810D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933D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15DF9" w:rsidRPr="004D6E2C" w14:paraId="3B90D698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BB85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KR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104E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457E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E5B7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6963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AE84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15DF9" w:rsidRPr="004D6E2C" w14:paraId="2EFA6654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5A7D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KR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0752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B287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A170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0899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B74A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C15DF9" w:rsidRPr="004D6E2C" w14:paraId="47E94A9B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7330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KRDU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4F9D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1D2B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BA17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B20F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E202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C15DF9" w:rsidRPr="004D6E2C" w14:paraId="38400087" w14:textId="77777777" w:rsidTr="004D6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FFB04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KR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1C19B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D1786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C3CB4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1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1BB1B" w14:textId="77777777" w:rsidR="00C15DF9" w:rsidRPr="00C15DF9" w:rsidRDefault="00C15DF9" w:rsidP="00C15DF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3BC00" w14:textId="77777777" w:rsidR="00C15DF9" w:rsidRPr="00C15DF9" w:rsidRDefault="00C15DF9" w:rsidP="00C15D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DF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</w:tbl>
    <w:p w14:paraId="0388937A" w14:textId="77777777" w:rsidR="00C15DF9" w:rsidRDefault="00C15DF9"/>
    <w:sectPr w:rsidR="00C15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DF9"/>
    <w:rsid w:val="00021EF7"/>
    <w:rsid w:val="000F6C55"/>
    <w:rsid w:val="00116030"/>
    <w:rsid w:val="00202CA6"/>
    <w:rsid w:val="00237D1D"/>
    <w:rsid w:val="002F1255"/>
    <w:rsid w:val="00347DCE"/>
    <w:rsid w:val="003C6B96"/>
    <w:rsid w:val="00421EDA"/>
    <w:rsid w:val="00480DB4"/>
    <w:rsid w:val="00483D77"/>
    <w:rsid w:val="004A4109"/>
    <w:rsid w:val="004D6E2C"/>
    <w:rsid w:val="005641BA"/>
    <w:rsid w:val="005F752A"/>
    <w:rsid w:val="006614F3"/>
    <w:rsid w:val="008B3F6B"/>
    <w:rsid w:val="00925CDF"/>
    <w:rsid w:val="00C15DF9"/>
    <w:rsid w:val="00D42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2C2CC"/>
  <w15:chartTrackingRefBased/>
  <w15:docId w15:val="{C040192A-E8BF-DE4D-9ED4-0117FFD20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C6B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5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807A50-AD2B-4298-AC58-7F6F87BAF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ima Bhatt</cp:lastModifiedBy>
  <cp:revision>3</cp:revision>
  <dcterms:created xsi:type="dcterms:W3CDTF">2022-01-10T08:40:00Z</dcterms:created>
  <dcterms:modified xsi:type="dcterms:W3CDTF">2022-01-10T08:43:00Z</dcterms:modified>
</cp:coreProperties>
</file>